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B31970" w14:textId="593C6959" w:rsidR="00752BBA" w:rsidRPr="000561D7" w:rsidRDefault="00752BBA" w:rsidP="00752BBA">
      <w:pPr>
        <w:pStyle w:val="Caption"/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</w:pP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S2</w:t>
      </w:r>
      <w:r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 xml:space="preserve"> Table</w:t>
      </w:r>
      <w:r w:rsidRPr="000561D7">
        <w:rPr>
          <w:rFonts w:ascii="Arial" w:hAnsi="Arial" w:cs="Arial"/>
          <w:b/>
          <w:bCs/>
          <w:i w:val="0"/>
          <w:color w:val="000000" w:themeColor="text1"/>
          <w:sz w:val="24"/>
          <w:szCs w:val="24"/>
        </w:rPr>
        <w:t>. Total number of cases, hospitalizations, DALYs, and deaths that occurred during the 2025-2035 period for each vaccine simulation.</w:t>
      </w:r>
    </w:p>
    <w:p w14:paraId="11E3AEC3" w14:textId="77777777" w:rsidR="00752BBA" w:rsidRPr="000C60C8" w:rsidRDefault="00752BBA" w:rsidP="00752BBA"/>
    <w:tbl>
      <w:tblPr>
        <w:tblW w:w="10180" w:type="dxa"/>
        <w:tblInd w:w="-450" w:type="dxa"/>
        <w:tblLook w:val="04A0" w:firstRow="1" w:lastRow="0" w:firstColumn="1" w:lastColumn="0" w:noHBand="0" w:noVBand="1"/>
      </w:tblPr>
      <w:tblGrid>
        <w:gridCol w:w="1094"/>
        <w:gridCol w:w="1280"/>
        <w:gridCol w:w="1477"/>
        <w:gridCol w:w="1523"/>
        <w:gridCol w:w="1763"/>
        <w:gridCol w:w="1523"/>
        <w:gridCol w:w="1520"/>
      </w:tblGrid>
      <w:tr w:rsidR="00752BBA" w14:paraId="2AA8EBAA" w14:textId="77777777" w:rsidTr="009E4230">
        <w:trPr>
          <w:trHeight w:val="460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6B436D8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  <w:sz w:val="32"/>
                <w:szCs w:val="32"/>
              </w:rPr>
            </w:pPr>
            <w:r>
              <w:rPr>
                <w:rFonts w:ascii="Aptos Narrow" w:hAnsi="Aptos Narrow"/>
                <w:color w:val="000000"/>
                <w:sz w:val="32"/>
                <w:szCs w:val="32"/>
              </w:rPr>
              <w:t>Outcomes by Vaccine Schedule</w:t>
            </w:r>
          </w:p>
        </w:tc>
      </w:tr>
      <w:tr w:rsidR="00752BBA" w14:paraId="2EF206BE" w14:textId="77777777" w:rsidTr="009E4230">
        <w:trPr>
          <w:trHeight w:val="440"/>
        </w:trPr>
        <w:tc>
          <w:tcPr>
            <w:tcW w:w="101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D65A18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 Outcomes per Strategy</w:t>
            </w:r>
          </w:p>
        </w:tc>
      </w:tr>
      <w:tr w:rsidR="00752BBA" w14:paraId="7B6244FC" w14:textId="77777777" w:rsidTr="009E4230">
        <w:trPr>
          <w:trHeight w:val="1040"/>
        </w:trPr>
        <w:tc>
          <w:tcPr>
            <w:tcW w:w="10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5F96CEF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rategy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1CD4D25C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otal Cases (millions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2B96DC7B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n-Severe Cases (millions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59511FB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Moderate-to-Severe Cases (thousands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52DFA5F8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Hospitalizations (thousands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68EF087D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ALYs* (thousands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bottom"/>
            <w:hideMark/>
          </w:tcPr>
          <w:p w14:paraId="352584BE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Deaths</w:t>
            </w:r>
          </w:p>
        </w:tc>
      </w:tr>
      <w:tr w:rsidR="00752BBA" w14:paraId="75C76CD3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3FD8132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o vaccine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2023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4 (11.3,13.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2B50B7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5 (10.4,13.0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0C475CA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05.5 (901.9,909.1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BE7A337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4.6 (418.8,451.5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06D7736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8.1 (186.9,580.7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82FA42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00 (5210,17648)</w:t>
            </w:r>
          </w:p>
        </w:tc>
      </w:tr>
      <w:tr w:rsidR="00752BBA" w14:paraId="6D0ABE8A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A6BE7D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Neonatal 1/6/1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6BF37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8     (7.9,11.9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84279EB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3 (7.4,11.4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94C1D8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2.2 (450.4,618.2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8150F11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0.2 (217.8,299.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AEFEF46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3.0 (119.4,362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BAF9B7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00 (3125,10688)</w:t>
            </w:r>
          </w:p>
        </w:tc>
      </w:tr>
      <w:tr w:rsidR="00752BBA" w14:paraId="30093376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03CA4E6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8EF3A1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9 (9.1,12.6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254CCB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2 (8.5,11.9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5FFD167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50.9 (581.1,720.5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211251A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12.4 (276.8,348.8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C91143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3.7 (143.6,424.2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4AA827BC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600 (3688,12598)</w:t>
            </w:r>
          </w:p>
        </w:tc>
      </w:tr>
      <w:tr w:rsidR="00752BBA" w14:paraId="2AB3072C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C07F960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14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6CAF8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9     (8.2,11.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7ED53F91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4 (7.7,11.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5F495B6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8.9 (472.9,630.3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3204082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3.5 (226.0,303.1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757897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5.4 (124.5,362.4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440F2E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400 (3081,10703)</w:t>
            </w:r>
          </w:p>
        </w:tc>
      </w:tr>
      <w:tr w:rsidR="00752BBA" w14:paraId="0F0FADDC" w14:textId="77777777" w:rsidTr="009E4230">
        <w:trPr>
          <w:trHeight w:val="680"/>
        </w:trPr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126DD81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Rotarix 6/10/40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C7262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9     (8.0,11.8)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78CEF3E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3 (7.5,11.2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4C30EF8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80.4 (494.8,660.9)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A21F3B8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8.6 (237.0,319.3)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38FB974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6.2 (129.0,377.3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BCA684A" w14:textId="77777777" w:rsidR="00752BBA" w:rsidRDefault="00752BBA" w:rsidP="009E4230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800 (3258,11254)</w:t>
            </w:r>
          </w:p>
        </w:tc>
      </w:tr>
      <w:tr w:rsidR="00752BBA" w14:paraId="3DB230FB" w14:textId="77777777" w:rsidTr="009E4230">
        <w:trPr>
          <w:trHeight w:val="340"/>
        </w:trPr>
        <w:tc>
          <w:tcPr>
            <w:tcW w:w="1018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78D95A1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All outcome means are presented with 95% Prediction Intervals</w:t>
            </w:r>
          </w:p>
        </w:tc>
      </w:tr>
      <w:tr w:rsidR="00752BBA" w14:paraId="4A02903A" w14:textId="77777777" w:rsidTr="009E4230">
        <w:trPr>
          <w:trHeight w:val="340"/>
        </w:trPr>
        <w:tc>
          <w:tcPr>
            <w:tcW w:w="101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DF1CF" w14:textId="77777777" w:rsidR="00752BBA" w:rsidRDefault="00752BBA" w:rsidP="009E4230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*DALYs are discounted at a rate of 3% per year</w:t>
            </w:r>
          </w:p>
        </w:tc>
      </w:tr>
    </w:tbl>
    <w:p w14:paraId="23B05F59" w14:textId="77777777" w:rsidR="00EC34AD" w:rsidRDefault="00EC34AD"/>
    <w:sectPr w:rsidR="00EC34AD" w:rsidSect="004A32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ptos Narrow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BBA"/>
    <w:rsid w:val="000530FF"/>
    <w:rsid w:val="000B732A"/>
    <w:rsid w:val="000D39B2"/>
    <w:rsid w:val="00141E99"/>
    <w:rsid w:val="0014717A"/>
    <w:rsid w:val="00190397"/>
    <w:rsid w:val="00204EFB"/>
    <w:rsid w:val="00295504"/>
    <w:rsid w:val="00335036"/>
    <w:rsid w:val="00380B3A"/>
    <w:rsid w:val="00381512"/>
    <w:rsid w:val="00431569"/>
    <w:rsid w:val="004A32CA"/>
    <w:rsid w:val="004D5747"/>
    <w:rsid w:val="004D6078"/>
    <w:rsid w:val="005140B6"/>
    <w:rsid w:val="0056594F"/>
    <w:rsid w:val="0057479C"/>
    <w:rsid w:val="005952D9"/>
    <w:rsid w:val="00627122"/>
    <w:rsid w:val="006D71E4"/>
    <w:rsid w:val="00746A0D"/>
    <w:rsid w:val="00751A36"/>
    <w:rsid w:val="00752BBA"/>
    <w:rsid w:val="00791582"/>
    <w:rsid w:val="00932144"/>
    <w:rsid w:val="009E3F28"/>
    <w:rsid w:val="00A36C58"/>
    <w:rsid w:val="00A42894"/>
    <w:rsid w:val="00A47EDA"/>
    <w:rsid w:val="00A71E40"/>
    <w:rsid w:val="00AD5E48"/>
    <w:rsid w:val="00B75E85"/>
    <w:rsid w:val="00BA1402"/>
    <w:rsid w:val="00BB3592"/>
    <w:rsid w:val="00BE6196"/>
    <w:rsid w:val="00C34C02"/>
    <w:rsid w:val="00C608E1"/>
    <w:rsid w:val="00C92954"/>
    <w:rsid w:val="00CC4471"/>
    <w:rsid w:val="00D925AA"/>
    <w:rsid w:val="00E22E37"/>
    <w:rsid w:val="00E46FD0"/>
    <w:rsid w:val="00E53011"/>
    <w:rsid w:val="00E561E5"/>
    <w:rsid w:val="00E71206"/>
    <w:rsid w:val="00E927BE"/>
    <w:rsid w:val="00EB16D1"/>
    <w:rsid w:val="00EC34AD"/>
    <w:rsid w:val="00F017EC"/>
    <w:rsid w:val="00F200CF"/>
    <w:rsid w:val="00F34CED"/>
    <w:rsid w:val="00F86C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7903D8"/>
  <w14:defaultImageDpi w14:val="32767"/>
  <w15:chartTrackingRefBased/>
  <w15:docId w15:val="{9B51492B-708B-F145-AF4E-9D8CD2902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52BBA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2B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2B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2B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2B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2B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2B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2B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2B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2B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2B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2B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2B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2B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2B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2B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2B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2B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52B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2B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52B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2B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52B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2B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52B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2B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2B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2BB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752BBA"/>
    <w:pPr>
      <w:spacing w:after="200"/>
    </w:pPr>
    <w:rPr>
      <w:rFonts w:asciiTheme="minorHAnsi" w:eastAsiaTheme="minorEastAsia" w:hAnsiTheme="minorHAnsi" w:cstheme="minorBidi"/>
      <w:i/>
      <w:iCs/>
      <w:color w:val="0E2841" w:themeColor="text2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39</Characters>
  <Application>Microsoft Office Word</Application>
  <DocSecurity>0</DocSecurity>
  <Lines>20</Lines>
  <Paragraphs>9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Wenger</dc:creator>
  <cp:keywords/>
  <dc:description/>
  <cp:lastModifiedBy>Catherine Wenger</cp:lastModifiedBy>
  <cp:revision>1</cp:revision>
  <dcterms:created xsi:type="dcterms:W3CDTF">2025-03-05T19:02:00Z</dcterms:created>
  <dcterms:modified xsi:type="dcterms:W3CDTF">2025-03-05T19:03:00Z</dcterms:modified>
</cp:coreProperties>
</file>